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A3E" w:rsidRPr="006B3A3E" w:rsidRDefault="006B3A3E" w:rsidP="006B3A3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 w:rsidRPr="006B3A3E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/>
        </w:rPr>
        <w:t>file</w:t>
      </w:r>
      <w:bookmarkStart w:id="0" w:name="_GoBack"/>
      <w:bookmarkEnd w:id="0"/>
      <w:r w:rsidRPr="006B3A3E">
        <w:rPr>
          <w:rFonts w:ascii="Times New Roman" w:hAnsi="Times New Roman" w:cs="Times New Roman"/>
        </w:rPr>
        <w:t xml:space="preserve"> 3</w:t>
      </w:r>
    </w:p>
    <w:tbl>
      <w:tblPr>
        <w:tblW w:w="837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871"/>
        <w:gridCol w:w="263"/>
        <w:gridCol w:w="709"/>
        <w:gridCol w:w="708"/>
        <w:gridCol w:w="160"/>
        <w:gridCol w:w="974"/>
        <w:gridCol w:w="507"/>
        <w:gridCol w:w="160"/>
        <w:gridCol w:w="42"/>
        <w:gridCol w:w="118"/>
        <w:gridCol w:w="733"/>
        <w:gridCol w:w="160"/>
        <w:gridCol w:w="690"/>
        <w:gridCol w:w="709"/>
        <w:gridCol w:w="709"/>
      </w:tblGrid>
      <w:tr w:rsidR="006B3A3E" w:rsidRPr="006B3A3E" w:rsidTr="00F31FE9">
        <w:trPr>
          <w:trHeight w:val="280"/>
        </w:trPr>
        <w:tc>
          <w:tcPr>
            <w:tcW w:w="8379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Unadjusted OR for pre-school asthma vs controls in relation to cumulative exposure before asthma onset </w:t>
            </w:r>
            <w:r w:rsidRPr="006B3A3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(Unexposed as reference)</w:t>
            </w:r>
          </w:p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</w:tr>
      <w:tr w:rsidR="006B3A3E" w:rsidRPr="006B3A3E" w:rsidTr="00F31FE9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-to intermediate exposur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5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 exposur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1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ny exposure </w:t>
            </w:r>
          </w:p>
        </w:tc>
      </w:tr>
      <w:tr w:rsidR="006B3A3E" w:rsidRPr="006B3A3E" w:rsidTr="00F31FE9">
        <w:trPr>
          <w:trHeight w:val="280"/>
        </w:trPr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Ag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95% CI)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R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95% CI)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95% CI)</w:t>
            </w:r>
          </w:p>
        </w:tc>
      </w:tr>
      <w:tr w:rsidR="006B3A3E" w:rsidRPr="006B3A3E" w:rsidTr="00F31FE9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y (n=15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1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4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0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8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9)</w:t>
            </w:r>
          </w:p>
        </w:tc>
      </w:tr>
      <w:tr w:rsidR="006B3A3E" w:rsidRPr="006B3A3E" w:rsidTr="00F31FE9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y (n=9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6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1)</w:t>
            </w:r>
          </w:p>
        </w:tc>
      </w:tr>
      <w:tr w:rsidR="006B3A3E" w:rsidRPr="006B3A3E" w:rsidTr="00F31FE9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y (n=7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6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0)</w:t>
            </w:r>
          </w:p>
        </w:tc>
      </w:tr>
      <w:tr w:rsidR="006B3A3E" w:rsidRPr="006B3A3E" w:rsidTr="00F31FE9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y (n=5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5)</w:t>
            </w:r>
          </w:p>
        </w:tc>
      </w:tr>
      <w:tr w:rsidR="006B3A3E" w:rsidRPr="006B3A3E" w:rsidTr="00F31FE9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y (n=3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1)</w:t>
            </w:r>
          </w:p>
        </w:tc>
      </w:tr>
      <w:tr w:rsidR="006B3A3E" w:rsidRPr="006B3A3E" w:rsidTr="00F31FE9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y (n=2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3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9)</w:t>
            </w:r>
          </w:p>
        </w:tc>
      </w:tr>
      <w:tr w:rsidR="006B3A3E" w:rsidRPr="006B3A3E" w:rsidTr="00F31FE9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3E" w:rsidRPr="006B3A3E" w:rsidRDefault="006B3A3E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B3A3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</w:tbl>
    <w:p w:rsidR="006B3A3E" w:rsidRPr="006B3A3E" w:rsidRDefault="006B3A3E" w:rsidP="006B3A3E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sv-SE"/>
        </w:rPr>
      </w:pPr>
      <w:r w:rsidRPr="006B3A3E">
        <w:rPr>
          <w:rFonts w:ascii="Times New Roman" w:eastAsia="Times New Roman" w:hAnsi="Times New Roman" w:cs="Times New Roman"/>
          <w:i/>
          <w:iCs/>
          <w:color w:val="000000"/>
          <w:lang w:eastAsia="sv-SE"/>
        </w:rPr>
        <w:t>Exposure=Hours*Mean Cumulative Exposure level</w:t>
      </w:r>
    </w:p>
    <w:p w:rsidR="006B3A3E" w:rsidRPr="006B3A3E" w:rsidRDefault="006B3A3E" w:rsidP="006B3A3E">
      <w:pPr>
        <w:rPr>
          <w:rFonts w:ascii="Times New Roman" w:hAnsi="Times New Roman" w:cs="Times New Roman"/>
        </w:rPr>
      </w:pPr>
    </w:p>
    <w:p w:rsidR="006868A5" w:rsidRPr="006B3A3E" w:rsidRDefault="006B3A3E" w:rsidP="006B3A3E">
      <w:pPr>
        <w:rPr>
          <w:rFonts w:ascii="Times New Roman" w:hAnsi="Times New Roman" w:cs="Times New Roman"/>
        </w:rPr>
      </w:pPr>
      <w:r w:rsidRPr="006B3A3E">
        <w:rPr>
          <w:rFonts w:ascii="Times New Roman" w:hAnsi="Times New Roman" w:cs="Times New Roman"/>
        </w:rPr>
        <w:t>Footnote: Analysis at 1 years=the relationship between exposure in the first year of life and asthma onset between 1 and 6 years of age (pre-school asthma)</w:t>
      </w:r>
      <w:proofErr w:type="gramStart"/>
      <w:r w:rsidRPr="006B3A3E">
        <w:rPr>
          <w:rFonts w:ascii="Times New Roman" w:hAnsi="Times New Roman" w:cs="Times New Roman"/>
        </w:rPr>
        <w:t xml:space="preserve">.  </w:t>
      </w:r>
      <w:proofErr w:type="gramEnd"/>
      <w:r w:rsidRPr="006B3A3E">
        <w:rPr>
          <w:rFonts w:ascii="Times New Roman" w:hAnsi="Times New Roman" w:cs="Times New Roman"/>
        </w:rPr>
        <w:t xml:space="preserve">Analysis at 2 years=the relationship between exposure in the first two years of life and asthma onset between 2 and 6 years of age. Analysis at 3 years=the relationship between exposure in the first three years of life and asthma onset between 3 and 6 years of age, etc. </w:t>
      </w:r>
    </w:p>
    <w:sectPr w:rsidR="006868A5" w:rsidRPr="006B3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A5"/>
    <w:rsid w:val="0006439E"/>
    <w:rsid w:val="001F6B64"/>
    <w:rsid w:val="006868A5"/>
    <w:rsid w:val="006B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67</Characters>
  <Application>Microsoft Office Word</Application>
  <DocSecurity>0</DocSecurity>
  <Lines>3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18-04-04T18:45:00Z</dcterms:created>
  <dcterms:modified xsi:type="dcterms:W3CDTF">2018-04-04T18:45:00Z</dcterms:modified>
</cp:coreProperties>
</file>